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9921" w:leader="none"/>
        </w:tabs>
        <w:spacing w:before="0" w:after="0"/>
        <w:rPr>
          <w:b/>
          <w:b/>
          <w:sz w:val="24"/>
        </w:rPr>
      </w:pPr>
      <w:r>
        <w:rPr>
          <w:b/>
          <w:sz w:val="24"/>
        </w:rPr>
        <w:t>Additional file 1 Primers used for qRT-PCR validation.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686"/>
        <w:gridCol w:w="1842"/>
      </w:tblGrid>
      <w:tr>
        <w:trPr>
          <w:trHeight w:val="427" w:hRule="atLeast"/>
        </w:trPr>
        <w:tc>
          <w:tcPr>
            <w:tcW w:w="1951" w:type="dxa"/>
            <w:tcBorders>
              <w:top w:val="single" w:sz="1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rimers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3686" w:type="dxa"/>
            <w:tcBorders>
              <w:top w:val="single" w:sz="1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vertAlign w:val="superscript"/>
              </w:rPr>
            </w:pPr>
            <w:r>
              <w:rPr>
                <w:b/>
                <w:sz w:val="18"/>
                <w:szCs w:val="18"/>
              </w:rPr>
              <w:t>Description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or refer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4460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GTCAAGTTCGTGATT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4460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CGTAAGGGGTCTTGTC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1740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GTCATCGACGCAT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1740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CGAAATCGACCACC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48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TCCTCGACAGTGCGG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48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TTGTCGACGCCATCA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17430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GCCACCGATATGCTG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17430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CGAAATTGTTCACCGT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173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CTTGCCAAACTCGA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173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ACGCTCGACAATA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776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AAAAGCCGACCGATT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776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TCAGCAAAAGCCGG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80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CGTAACGGATGTCTT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80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GCGCTGAAAGAGAT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70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TGAACGGCCTGATGC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70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GCCGCATAAGGATGA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6970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CCTCGCTCATCACGC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6970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AGCTCTTGCCCGCTGT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1891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CGGTTATGCCATTG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1891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TGGTTTTGCGCTCTT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8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CACTCGAACAAAT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8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TGCCTGCGTCGTAAA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7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ACATGTCTTCGCT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3027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GGTCATGTCCCAC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874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TCGACCACTTCACG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874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AGCGTGAAAACCGCA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8215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ATGCTATCGGCCTAC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8215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ATCTGAGCCGTTGCCT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7910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TTGCCGATGGTGTTCCT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7910 R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CACGTTCGATGAGCAGG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2920 F</w:t>
            </w:r>
          </w:p>
        </w:tc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CCGCCTATCCCAATA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5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22920 R</w:t>
            </w:r>
          </w:p>
        </w:tc>
        <w:tc>
          <w:tcPr>
            <w:tcW w:w="368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GGCTTCTTTTCGGTTTG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tabs>
          <w:tab w:val="clear" w:pos="420"/>
          <w:tab w:val="right" w:pos="9921" w:leader="none"/>
        </w:tabs>
        <w:snapToGrid w:val="false"/>
        <w:spacing w:before="280" w:after="28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Based on </w:t>
      </w:r>
      <w:r>
        <w:rPr>
          <w:i/>
          <w:sz w:val="24"/>
        </w:rPr>
        <w:t>B. abortus</w:t>
      </w:r>
      <w:r>
        <w:rPr>
          <w:sz w:val="24"/>
        </w:rPr>
        <w:t xml:space="preserve"> S2308 genome (GenBank Code: </w:t>
      </w:r>
      <w:r>
        <w:rPr>
          <w:sz w:val="24"/>
        </w:rPr>
        <w:t>NC_007618.1</w:t>
      </w:r>
      <w:r>
        <w:rPr>
          <w:sz w:val="24"/>
        </w:rPr>
        <w:t xml:space="preserve"> and </w:t>
      </w:r>
      <w:r>
        <w:rPr>
          <w:sz w:val="24"/>
        </w:rPr>
        <w:t>NC_007624.1</w:t>
      </w:r>
      <w:r>
        <w:rPr>
          <w:sz w:val="24"/>
        </w:rPr>
        <w:t>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cs="Times New Roman"/>
      <w:kern w:val="2"/>
      <w:sz w:val="18"/>
      <w:szCs w:val="18"/>
    </w:rPr>
  </w:style>
  <w:style w:type="character" w:styleId="PieddepageCar">
    <w:name w:val="Pied de page C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9:54:00Z</dcterms:created>
  <dc:creator>yus</dc:creator>
  <dc:description/>
  <cp:keywords/>
  <dc:language>en-US</dc:language>
  <cp:lastModifiedBy>ecoulamy</cp:lastModifiedBy>
  <dcterms:modified xsi:type="dcterms:W3CDTF">2017-03-14T09:54:00Z</dcterms:modified>
  <cp:revision>2</cp:revision>
  <dc:subject/>
  <dc:title/>
</cp:coreProperties>
</file>